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1494"/>
        <w:gridCol w:w="883"/>
        <w:gridCol w:w="494"/>
        <w:gridCol w:w="494"/>
        <w:gridCol w:w="483"/>
        <w:gridCol w:w="539"/>
        <w:gridCol w:w="516"/>
        <w:gridCol w:w="505"/>
        <w:gridCol w:w="494"/>
        <w:gridCol w:w="472"/>
        <w:gridCol w:w="550"/>
        <w:gridCol w:w="616"/>
        <w:gridCol w:w="516"/>
        <w:gridCol w:w="505"/>
        <w:gridCol w:w="694"/>
      </w:tblGrid>
      <w:tr w:rsidR="00517E5D" w:rsidRPr="0099465C" w14:paraId="246FE48B" w14:textId="77777777" w:rsidTr="00A2125D">
        <w:tc>
          <w:tcPr>
            <w:tcW w:w="1494" w:type="dxa"/>
          </w:tcPr>
          <w:p w14:paraId="08FCD80F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83" w:type="dxa"/>
          </w:tcPr>
          <w:p w14:paraId="66F96C0C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Canada</w:t>
            </w:r>
          </w:p>
        </w:tc>
        <w:tc>
          <w:tcPr>
            <w:tcW w:w="494" w:type="dxa"/>
          </w:tcPr>
          <w:p w14:paraId="09B2F5D5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AB</w:t>
            </w:r>
          </w:p>
        </w:tc>
        <w:tc>
          <w:tcPr>
            <w:tcW w:w="494" w:type="dxa"/>
          </w:tcPr>
          <w:p w14:paraId="318DAE51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BC</w:t>
            </w:r>
          </w:p>
        </w:tc>
        <w:tc>
          <w:tcPr>
            <w:tcW w:w="483" w:type="dxa"/>
          </w:tcPr>
          <w:p w14:paraId="23652D46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SK</w:t>
            </w:r>
          </w:p>
        </w:tc>
        <w:tc>
          <w:tcPr>
            <w:tcW w:w="539" w:type="dxa"/>
          </w:tcPr>
          <w:p w14:paraId="7B8693B8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MB</w:t>
            </w:r>
          </w:p>
        </w:tc>
        <w:tc>
          <w:tcPr>
            <w:tcW w:w="516" w:type="dxa"/>
          </w:tcPr>
          <w:p w14:paraId="74DDEA02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</w:p>
        </w:tc>
        <w:tc>
          <w:tcPr>
            <w:tcW w:w="505" w:type="dxa"/>
          </w:tcPr>
          <w:p w14:paraId="00674BC9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QB</w:t>
            </w:r>
          </w:p>
        </w:tc>
        <w:tc>
          <w:tcPr>
            <w:tcW w:w="494" w:type="dxa"/>
          </w:tcPr>
          <w:p w14:paraId="15D317A4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</w:p>
        </w:tc>
        <w:tc>
          <w:tcPr>
            <w:tcW w:w="472" w:type="dxa"/>
          </w:tcPr>
          <w:p w14:paraId="5E3EBC34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550" w:type="dxa"/>
          </w:tcPr>
          <w:p w14:paraId="27C705FE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PEI</w:t>
            </w:r>
          </w:p>
        </w:tc>
        <w:tc>
          <w:tcPr>
            <w:tcW w:w="616" w:type="dxa"/>
          </w:tcPr>
          <w:p w14:paraId="193DAAEE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FL</w:t>
            </w:r>
          </w:p>
        </w:tc>
        <w:tc>
          <w:tcPr>
            <w:tcW w:w="516" w:type="dxa"/>
          </w:tcPr>
          <w:p w14:paraId="6DD33524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YK</w:t>
            </w:r>
          </w:p>
        </w:tc>
        <w:tc>
          <w:tcPr>
            <w:tcW w:w="505" w:type="dxa"/>
          </w:tcPr>
          <w:p w14:paraId="5AAA8742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V</w:t>
            </w:r>
          </w:p>
        </w:tc>
        <w:tc>
          <w:tcPr>
            <w:tcW w:w="694" w:type="dxa"/>
          </w:tcPr>
          <w:p w14:paraId="5B13DF71" w14:textId="77777777" w:rsidR="00517E5D" w:rsidRPr="0099465C" w:rsidRDefault="00517E5D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WT</w:t>
            </w:r>
          </w:p>
        </w:tc>
      </w:tr>
      <w:tr w:rsidR="00517E5D" w:rsidRPr="00493E05" w14:paraId="469932BB" w14:textId="77777777" w:rsidTr="00A2125D">
        <w:tc>
          <w:tcPr>
            <w:tcW w:w="1494" w:type="dxa"/>
          </w:tcPr>
          <w:p w14:paraId="739F70F3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No certificate, degree or diploma</w:t>
            </w:r>
          </w:p>
        </w:tc>
        <w:tc>
          <w:tcPr>
            <w:tcW w:w="883" w:type="dxa"/>
          </w:tcPr>
          <w:p w14:paraId="46BD0CE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DA569E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4" w:type="dxa"/>
          </w:tcPr>
          <w:p w14:paraId="2DDD07F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1387F71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1</w:t>
            </w:r>
          </w:p>
        </w:tc>
        <w:tc>
          <w:tcPr>
            <w:tcW w:w="539" w:type="dxa"/>
          </w:tcPr>
          <w:p w14:paraId="621EC4B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16E2D8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AD6381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494" w:type="dxa"/>
          </w:tcPr>
          <w:p w14:paraId="57338BB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6F84143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908844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6C7933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166EB9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468AE1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EEB5E9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2C97095D" w14:textId="77777777" w:rsidTr="00A2125D">
        <w:tc>
          <w:tcPr>
            <w:tcW w:w="1494" w:type="dxa"/>
          </w:tcPr>
          <w:p w14:paraId="7E3C0247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ertificate, degree or diploma</w:t>
            </w:r>
          </w:p>
        </w:tc>
        <w:tc>
          <w:tcPr>
            <w:tcW w:w="883" w:type="dxa"/>
          </w:tcPr>
          <w:p w14:paraId="5F304F8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B680A6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16487E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8BFA63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39" w:type="dxa"/>
          </w:tcPr>
          <w:p w14:paraId="7B58E71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CA57BE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38E0E3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94" w:type="dxa"/>
          </w:tcPr>
          <w:p w14:paraId="4BC4965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FC88E8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C11963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9BD3B9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BA2CCE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F9B2EE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F63393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650624D9" w14:textId="77777777" w:rsidTr="00A2125D">
        <w:tc>
          <w:tcPr>
            <w:tcW w:w="1494" w:type="dxa"/>
          </w:tcPr>
          <w:p w14:paraId="394EFD77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Employment rate</w:t>
            </w:r>
          </w:p>
        </w:tc>
        <w:tc>
          <w:tcPr>
            <w:tcW w:w="883" w:type="dxa"/>
          </w:tcPr>
          <w:p w14:paraId="265E9F6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7166F8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2C1C64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6EE0F7D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4790258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FFD929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DECF10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5E6D13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2F5E02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6DA4636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68715B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759653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B8C2D3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2BAE9E9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1A95AE4C" w14:textId="77777777" w:rsidTr="00A2125D">
        <w:tc>
          <w:tcPr>
            <w:tcW w:w="1494" w:type="dxa"/>
          </w:tcPr>
          <w:p w14:paraId="37C0828F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edian income</w:t>
            </w:r>
          </w:p>
        </w:tc>
        <w:tc>
          <w:tcPr>
            <w:tcW w:w="883" w:type="dxa"/>
          </w:tcPr>
          <w:p w14:paraId="6F5D66B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D3B42B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57C440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B4A5B4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39" w:type="dxa"/>
          </w:tcPr>
          <w:p w14:paraId="4E9D202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CE7D5E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50504C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94" w:type="dxa"/>
          </w:tcPr>
          <w:p w14:paraId="0C956A2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5B168A4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AC28D8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4BCF49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000690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AC9E40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5E3E642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75AADE0D" w14:textId="77777777" w:rsidTr="00A2125D">
        <w:tc>
          <w:tcPr>
            <w:tcW w:w="1494" w:type="dxa"/>
          </w:tcPr>
          <w:p w14:paraId="7B4C69EE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Single, divorced or widowed</w:t>
            </w:r>
          </w:p>
        </w:tc>
        <w:tc>
          <w:tcPr>
            <w:tcW w:w="883" w:type="dxa"/>
          </w:tcPr>
          <w:p w14:paraId="3D88C4E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2F5912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1CD6AF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08D669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6BA6698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A2C423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EF59C9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F85077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5D7BA24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6B0CDC4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76C486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0221D0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7C0D40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4" w:type="dxa"/>
          </w:tcPr>
          <w:p w14:paraId="3B92469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3F2F2F19" w14:textId="77777777" w:rsidTr="00A2125D">
        <w:tc>
          <w:tcPr>
            <w:tcW w:w="1494" w:type="dxa"/>
          </w:tcPr>
          <w:p w14:paraId="371598B3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83" w:type="dxa"/>
          </w:tcPr>
          <w:p w14:paraId="528FEE2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6B05A4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6846F9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01BAFD2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7D8EAB9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558B0D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6843C4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A0987B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0AA9925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265EDE6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087F3D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AA306D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B4AC16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694" w:type="dxa"/>
          </w:tcPr>
          <w:p w14:paraId="7DEB191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3229EF7F" w14:textId="77777777" w:rsidTr="00A2125D">
        <w:tc>
          <w:tcPr>
            <w:tcW w:w="1494" w:type="dxa"/>
          </w:tcPr>
          <w:p w14:paraId="102EA987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Prevalence of low income after taxes</w:t>
            </w:r>
          </w:p>
        </w:tc>
        <w:tc>
          <w:tcPr>
            <w:tcW w:w="883" w:type="dxa"/>
          </w:tcPr>
          <w:p w14:paraId="692A528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7AD88A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760F0B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CFFB28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5872118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B186D3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322E81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D2F9A8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3647AF1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7713F55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3B8067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5DCC07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0CFBE9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0CD067C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529821A7" w14:textId="77777777" w:rsidTr="00A2125D">
        <w:tc>
          <w:tcPr>
            <w:tcW w:w="1494" w:type="dxa"/>
          </w:tcPr>
          <w:p w14:paraId="0DD5A971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ar, van or truck for commute</w:t>
            </w:r>
          </w:p>
        </w:tc>
        <w:tc>
          <w:tcPr>
            <w:tcW w:w="883" w:type="dxa"/>
          </w:tcPr>
          <w:p w14:paraId="58D2006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B66840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6E2D54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771C15F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0B83D8F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C261CD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D2C6F8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CBF02E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6DE491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8A762D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888418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16" w:type="dxa"/>
          </w:tcPr>
          <w:p w14:paraId="7E45B27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2DBD5A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569FFC1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0D8DC7C4" w14:textId="77777777" w:rsidTr="00A2125D">
        <w:tc>
          <w:tcPr>
            <w:tcW w:w="1494" w:type="dxa"/>
          </w:tcPr>
          <w:p w14:paraId="314FEF31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Public transit use</w:t>
            </w:r>
          </w:p>
        </w:tc>
        <w:tc>
          <w:tcPr>
            <w:tcW w:w="883" w:type="dxa"/>
          </w:tcPr>
          <w:p w14:paraId="6297F76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AFA102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64A0EF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22DFEE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79992C4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4446E6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04BE0F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A037B5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29F973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7F79E8C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2E52B6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</w:t>
            </w:r>
          </w:p>
        </w:tc>
        <w:tc>
          <w:tcPr>
            <w:tcW w:w="516" w:type="dxa"/>
          </w:tcPr>
          <w:p w14:paraId="2CBE34E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7FF734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DF57B7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7A16007D" w14:textId="77777777" w:rsidTr="00A2125D">
        <w:tc>
          <w:tcPr>
            <w:tcW w:w="1494" w:type="dxa"/>
          </w:tcPr>
          <w:p w14:paraId="13356DA4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Total lone parent families</w:t>
            </w:r>
          </w:p>
        </w:tc>
        <w:tc>
          <w:tcPr>
            <w:tcW w:w="883" w:type="dxa"/>
          </w:tcPr>
          <w:p w14:paraId="03BBF25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C4CAB3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94" w:type="dxa"/>
          </w:tcPr>
          <w:p w14:paraId="0450BB3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829FD5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6DE9222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3D06F2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E446F7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274718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83457A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B148FF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EE4DEC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D42B05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274AB3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94" w:type="dxa"/>
          </w:tcPr>
          <w:p w14:paraId="70DA19A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53F05FFF" w14:textId="77777777" w:rsidTr="00A2125D">
        <w:tc>
          <w:tcPr>
            <w:tcW w:w="1494" w:type="dxa"/>
          </w:tcPr>
          <w:p w14:paraId="391DB4DF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Own home</w:t>
            </w:r>
          </w:p>
        </w:tc>
        <w:tc>
          <w:tcPr>
            <w:tcW w:w="883" w:type="dxa"/>
          </w:tcPr>
          <w:p w14:paraId="43B0936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81469D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22DC54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60F73DD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080D434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FDB5F5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DE4CD2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D9EBDC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DE2B9F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7E04B6D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5E7DB1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ACC814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2887A0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8BE347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</w:tr>
      <w:tr w:rsidR="00517E5D" w:rsidRPr="00493E05" w14:paraId="173E1DDC" w14:textId="77777777" w:rsidTr="00A2125D">
        <w:tc>
          <w:tcPr>
            <w:tcW w:w="1494" w:type="dxa"/>
          </w:tcPr>
          <w:p w14:paraId="479FA981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Rent accommodation</w:t>
            </w:r>
          </w:p>
        </w:tc>
        <w:tc>
          <w:tcPr>
            <w:tcW w:w="883" w:type="dxa"/>
          </w:tcPr>
          <w:p w14:paraId="53369AF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0E4058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6B4889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06E921F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38C7AB4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F01F03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8698E1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47D5BA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831F83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00B90E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6C28F4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0FED0A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A97BCA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A2C798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517E5D" w:rsidRPr="00493E05" w14:paraId="3E4423A5" w14:textId="77777777" w:rsidTr="00A2125D">
        <w:tc>
          <w:tcPr>
            <w:tcW w:w="1494" w:type="dxa"/>
          </w:tcPr>
          <w:p w14:paraId="450C4C3A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≤ 1946 to 1970</w:t>
            </w:r>
          </w:p>
        </w:tc>
        <w:tc>
          <w:tcPr>
            <w:tcW w:w="883" w:type="dxa"/>
          </w:tcPr>
          <w:p w14:paraId="03D5159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0AA883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937921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73EBA74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327E7BA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16" w:type="dxa"/>
          </w:tcPr>
          <w:p w14:paraId="395BB75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E94C15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BC93C4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  <w:tc>
          <w:tcPr>
            <w:tcW w:w="472" w:type="dxa"/>
          </w:tcPr>
          <w:p w14:paraId="721A79A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7CBA2A9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  <w:tc>
          <w:tcPr>
            <w:tcW w:w="616" w:type="dxa"/>
          </w:tcPr>
          <w:p w14:paraId="0D021B1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4D4EDA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7AF273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581591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17E5D" w:rsidRPr="00493E05" w14:paraId="408C5EE4" w14:textId="77777777" w:rsidTr="00A2125D">
        <w:tc>
          <w:tcPr>
            <w:tcW w:w="1494" w:type="dxa"/>
          </w:tcPr>
          <w:p w14:paraId="57184BAE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1971-1990</w:t>
            </w:r>
          </w:p>
        </w:tc>
        <w:tc>
          <w:tcPr>
            <w:tcW w:w="883" w:type="dxa"/>
          </w:tcPr>
          <w:p w14:paraId="5A1C2AC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5A1E29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E7EB3F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DC9EC6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567F330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516" w:type="dxa"/>
          </w:tcPr>
          <w:p w14:paraId="68D5D7A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EBE22E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F4D51C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72" w:type="dxa"/>
          </w:tcPr>
          <w:p w14:paraId="24472E1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9C0DAD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69733F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1B1020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</w:t>
            </w:r>
          </w:p>
        </w:tc>
        <w:tc>
          <w:tcPr>
            <w:tcW w:w="505" w:type="dxa"/>
          </w:tcPr>
          <w:p w14:paraId="7EA810C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0985F4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4C0264DC" w14:textId="77777777" w:rsidTr="00A2125D">
        <w:tc>
          <w:tcPr>
            <w:tcW w:w="1494" w:type="dxa"/>
          </w:tcPr>
          <w:p w14:paraId="642135D4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1991-2006</w:t>
            </w:r>
          </w:p>
        </w:tc>
        <w:tc>
          <w:tcPr>
            <w:tcW w:w="883" w:type="dxa"/>
          </w:tcPr>
          <w:p w14:paraId="691B008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BEFEDD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E84572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6104B4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7A24FA5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7A5F9F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573182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B7161A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67BC68A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50" w:type="dxa"/>
          </w:tcPr>
          <w:p w14:paraId="4207F42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16" w:type="dxa"/>
          </w:tcPr>
          <w:p w14:paraId="462F924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A0B9A8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05" w:type="dxa"/>
          </w:tcPr>
          <w:p w14:paraId="1A3382F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532E18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5EA9BAC8" w14:textId="77777777" w:rsidTr="00A2125D">
        <w:tc>
          <w:tcPr>
            <w:tcW w:w="1494" w:type="dxa"/>
          </w:tcPr>
          <w:p w14:paraId="12E438F2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One family households</w:t>
            </w:r>
          </w:p>
        </w:tc>
        <w:tc>
          <w:tcPr>
            <w:tcW w:w="883" w:type="dxa"/>
          </w:tcPr>
          <w:p w14:paraId="58695A6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CBE0DF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22B845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A7FF65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7A1B069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9D866D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DEDD80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884D4D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0AE514C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15B726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C41D91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533817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3F94CE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2E07072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14:paraId="0BDD0F90" w14:textId="77777777" w:rsidTr="00A2125D">
        <w:tc>
          <w:tcPr>
            <w:tcW w:w="1494" w:type="dxa"/>
          </w:tcPr>
          <w:p w14:paraId="306F682B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ultiple family households</w:t>
            </w:r>
          </w:p>
        </w:tc>
        <w:tc>
          <w:tcPr>
            <w:tcW w:w="883" w:type="dxa"/>
          </w:tcPr>
          <w:p w14:paraId="3CFC077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94" w:type="dxa"/>
          </w:tcPr>
          <w:p w14:paraId="2BB77C3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925C40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83" w:type="dxa"/>
          </w:tcPr>
          <w:p w14:paraId="78DDAC7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6B2E10F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14ED04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05" w:type="dxa"/>
          </w:tcPr>
          <w:p w14:paraId="2799960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A1C662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3E87AC1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75E140C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D7FC18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93035C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98BF60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296B13A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14:paraId="4DBFF14A" w14:textId="77777777" w:rsidTr="00A2125D">
        <w:tc>
          <w:tcPr>
            <w:tcW w:w="1494" w:type="dxa"/>
          </w:tcPr>
          <w:p w14:paraId="3AAAB565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Very high sum HDI</w:t>
            </w:r>
          </w:p>
        </w:tc>
        <w:tc>
          <w:tcPr>
            <w:tcW w:w="883" w:type="dxa"/>
          </w:tcPr>
          <w:p w14:paraId="41FDB25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494" w:type="dxa"/>
          </w:tcPr>
          <w:p w14:paraId="3CB08F5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C7822F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483" w:type="dxa"/>
          </w:tcPr>
          <w:p w14:paraId="07E1810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712068B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35F5AD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05" w:type="dxa"/>
          </w:tcPr>
          <w:p w14:paraId="7C2D339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D20EBE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230660F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550" w:type="dxa"/>
          </w:tcPr>
          <w:p w14:paraId="46C2ED8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F1F08F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4A6E88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233813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CF13D0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1A9CA45B" w14:textId="77777777" w:rsidTr="00A2125D">
        <w:tc>
          <w:tcPr>
            <w:tcW w:w="1494" w:type="dxa"/>
          </w:tcPr>
          <w:p w14:paraId="57988E81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High sum HDI</w:t>
            </w:r>
          </w:p>
        </w:tc>
        <w:tc>
          <w:tcPr>
            <w:tcW w:w="883" w:type="dxa"/>
          </w:tcPr>
          <w:p w14:paraId="129FD6E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9047FA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CA165A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36C4D46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3814C05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F22C1E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4375E35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CA0007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13F7A8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B4B581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47F512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3594D7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3FD913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1B8D3A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14:paraId="2B289A59" w14:textId="77777777" w:rsidTr="00A2125D">
        <w:tc>
          <w:tcPr>
            <w:tcW w:w="1494" w:type="dxa"/>
          </w:tcPr>
          <w:p w14:paraId="065A061D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edium sum HDI</w:t>
            </w:r>
          </w:p>
        </w:tc>
        <w:tc>
          <w:tcPr>
            <w:tcW w:w="883" w:type="dxa"/>
          </w:tcPr>
          <w:p w14:paraId="46A92BD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94" w:type="dxa"/>
          </w:tcPr>
          <w:p w14:paraId="63040F3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DC822E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83" w:type="dxa"/>
          </w:tcPr>
          <w:p w14:paraId="71EF7F5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0BF4DF69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C2B789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05" w:type="dxa"/>
          </w:tcPr>
          <w:p w14:paraId="3ABF051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D3305F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3978C0E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688E290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0C8BEB8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0497622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D45AF4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562D23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7AF34879" w14:textId="77777777" w:rsidTr="00A2125D">
        <w:tc>
          <w:tcPr>
            <w:tcW w:w="1494" w:type="dxa"/>
          </w:tcPr>
          <w:p w14:paraId="4FB60B8B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Low sum HDI</w:t>
            </w:r>
          </w:p>
        </w:tc>
        <w:tc>
          <w:tcPr>
            <w:tcW w:w="883" w:type="dxa"/>
          </w:tcPr>
          <w:p w14:paraId="15E5AAB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6D2F271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5ABA93A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587D72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6756F9F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EC16FE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DEE903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4204B2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55EFEC9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7054130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46AD9E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23604D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05" w:type="dxa"/>
          </w:tcPr>
          <w:p w14:paraId="1D63FC4E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FD2F44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E5D" w:rsidRPr="00493E05" w14:paraId="3411D5B1" w14:textId="77777777" w:rsidTr="00A2125D">
        <w:tc>
          <w:tcPr>
            <w:tcW w:w="1494" w:type="dxa"/>
          </w:tcPr>
          <w:p w14:paraId="623038A0" w14:textId="77777777" w:rsidR="00517E5D" w:rsidRPr="0099465C" w:rsidRDefault="00517E5D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Aboriginal</w:t>
            </w:r>
          </w:p>
        </w:tc>
        <w:tc>
          <w:tcPr>
            <w:tcW w:w="883" w:type="dxa"/>
          </w:tcPr>
          <w:p w14:paraId="6EF936E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9BC2185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94" w:type="dxa"/>
          </w:tcPr>
          <w:p w14:paraId="715ED0D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D7ECD0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648C685F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98CF4C0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F966DB3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8FB40E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19F66FDC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50" w:type="dxa"/>
          </w:tcPr>
          <w:p w14:paraId="1E2E0166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5F85B8D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3DD2497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5D16BB4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5E1DB0BB" w14:textId="77777777" w:rsidR="00517E5D" w:rsidRPr="002E2A65" w:rsidRDefault="00517E5D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3FC663" w14:textId="77777777" w:rsidR="00574E9A" w:rsidRDefault="00574E9A" w:rsidP="00970BFF">
      <w:pPr>
        <w:spacing w:after="0"/>
        <w:rPr>
          <w:rFonts w:asciiTheme="majorHAnsi" w:hAnsiTheme="majorHAnsi"/>
        </w:rPr>
      </w:pPr>
    </w:p>
    <w:p w14:paraId="48AA8AB2" w14:textId="5D58CEF8" w:rsidR="00347403" w:rsidRPr="001D5AF5" w:rsidRDefault="00A2125D" w:rsidP="00347403">
      <w:pPr>
        <w:rPr>
          <w:rFonts w:ascii="Times" w:eastAsia="Times New Roman" w:hAnsi="Times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4</w:t>
      </w:r>
      <w:bookmarkStart w:id="0" w:name="_GoBack"/>
      <w:bookmarkEnd w:id="0"/>
      <w:r w:rsidR="00517E5D">
        <w:rPr>
          <w:rFonts w:ascii="Times New Roman" w:hAnsi="Times New Roman" w:cs="Times New Roman"/>
          <w:sz w:val="24"/>
          <w:szCs w:val="24"/>
        </w:rPr>
        <w:t>. Factor loadings (*100) for Canada and its provinces and territories (n=13) corresponding to Component 3.</w:t>
      </w:r>
      <w:r w:rsidR="00347403">
        <w:rPr>
          <w:rFonts w:ascii="Times New Roman" w:hAnsi="Times New Roman" w:cs="Times New Roman"/>
          <w:sz w:val="24"/>
          <w:szCs w:val="24"/>
        </w:rPr>
        <w:t xml:space="preserve"> (</w:t>
      </w:r>
      <w:r w:rsidR="00347403">
        <w:rPr>
          <w:rFonts w:ascii="Times" w:eastAsia="Times New Roman" w:hAnsi="Times" w:cs="Times New Roman"/>
        </w:rPr>
        <w:t>AB=Alberta, BC=British Columbia, SK=Saskatchewan, MB=Manitoba, ON=Ontario, QB= Quebec, NB=New Brunswick, NS=Nova Scotia, PEI=Prince Edward Island, NFL=Newfoundland, YK=Yukon, NV=Nunavut, NWT=Northwest Territories)</w:t>
      </w:r>
    </w:p>
    <w:p w14:paraId="5197BA7C" w14:textId="77777777" w:rsidR="00517E5D" w:rsidRDefault="00517E5D" w:rsidP="00517E5D">
      <w:pPr>
        <w:rPr>
          <w:rFonts w:ascii="Times New Roman" w:hAnsi="Times New Roman" w:cs="Times New Roman"/>
          <w:sz w:val="24"/>
          <w:szCs w:val="24"/>
        </w:rPr>
      </w:pPr>
    </w:p>
    <w:p w14:paraId="44DA0F7F" w14:textId="77777777" w:rsidR="00517E5D" w:rsidRPr="00970BFF" w:rsidRDefault="00517E5D" w:rsidP="00970BFF">
      <w:pPr>
        <w:spacing w:after="0"/>
        <w:rPr>
          <w:rFonts w:asciiTheme="majorHAnsi" w:hAnsiTheme="majorHAnsi"/>
        </w:rPr>
      </w:pPr>
    </w:p>
    <w:sectPr w:rsidR="00517E5D" w:rsidRPr="00970BFF" w:rsidSect="00574E9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E5D"/>
    <w:rsid w:val="00347403"/>
    <w:rsid w:val="00517E5D"/>
    <w:rsid w:val="00574E9A"/>
    <w:rsid w:val="00970BFF"/>
    <w:rsid w:val="00A2125D"/>
    <w:rsid w:val="00EB2452"/>
    <w:rsid w:val="00FC44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A67E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E5D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E5D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E5D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E5D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9</Characters>
  <Application>Microsoft Macintosh Word</Application>
  <DocSecurity>0</DocSecurity>
  <Lines>9</Lines>
  <Paragraphs>2</Paragraphs>
  <ScaleCrop>false</ScaleCrop>
  <Company>University of Alberta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ORD Student</dc:creator>
  <cp:keywords/>
  <dc:description/>
  <cp:lastModifiedBy>ACHORD Student</cp:lastModifiedBy>
  <cp:revision>3</cp:revision>
  <dcterms:created xsi:type="dcterms:W3CDTF">2015-06-05T23:49:00Z</dcterms:created>
  <dcterms:modified xsi:type="dcterms:W3CDTF">2015-06-09T22:14:00Z</dcterms:modified>
</cp:coreProperties>
</file>